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0E6" w:rsidRDefault="00987BAB">
      <w:pPr>
        <w:rPr>
          <w:b/>
        </w:rPr>
      </w:pPr>
      <w:r w:rsidRPr="00987BAB">
        <w:rPr>
          <w:b/>
        </w:rPr>
        <w:t>Conflict of Interest</w:t>
      </w:r>
    </w:p>
    <w:p w:rsidR="00987BAB" w:rsidRPr="00987BAB" w:rsidRDefault="00987BAB">
      <w:r w:rsidRPr="00987BAB">
        <w:t xml:space="preserve">The authors whose names are listed below certifate that they have no conflict of interest. </w:t>
      </w:r>
      <w:proofErr w:type="spellStart"/>
      <w:r w:rsidRPr="00987BAB">
        <w:t>María</w:t>
      </w:r>
      <w:proofErr w:type="spellEnd"/>
      <w:r w:rsidRPr="00987BAB">
        <w:t xml:space="preserve"> Pilar Sánchez González; Angel Tejada Ponce and Francisco Escribano Sotos.</w:t>
      </w:r>
    </w:p>
    <w:sectPr w:rsidR="00987BAB" w:rsidRPr="00987BAB" w:rsidSect="00DA2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87BAB"/>
    <w:rsid w:val="006C40A7"/>
    <w:rsid w:val="00987BAB"/>
    <w:rsid w:val="00A6024B"/>
    <w:rsid w:val="00DA27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7039</dc:creator>
  <cp:lastModifiedBy>MAC007039</cp:lastModifiedBy>
  <cp:revision>1</cp:revision>
  <dcterms:created xsi:type="dcterms:W3CDTF">2018-05-14T06:22:00Z</dcterms:created>
  <dcterms:modified xsi:type="dcterms:W3CDTF">2018-05-14T06:25:00Z</dcterms:modified>
</cp:coreProperties>
</file>